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321E4" w14:textId="77777777" w:rsidR="00E92554" w:rsidRDefault="004C2CF9" w:rsidP="00E92554">
      <w:pPr>
        <w:rPr>
          <w:rFonts w:ascii="Arial" w:hAnsi="Arial" w:cs="Arial"/>
          <w:sz w:val="20"/>
          <w:szCs w:val="20"/>
        </w:rPr>
      </w:pPr>
      <w:bookmarkStart w:id="0" w:name="_GoBack"/>
      <w:proofErr w:type="gramStart"/>
      <w:r w:rsidRPr="004C2CF9">
        <w:rPr>
          <w:rFonts w:ascii="Arial" w:hAnsi="Arial" w:cs="Arial"/>
          <w:b/>
          <w:sz w:val="20"/>
          <w:szCs w:val="20"/>
        </w:rPr>
        <w:t>Additional File</w:t>
      </w:r>
      <w:r w:rsidR="00E92554" w:rsidRPr="004C2CF9">
        <w:rPr>
          <w:rFonts w:ascii="Arial" w:hAnsi="Arial" w:cs="Arial"/>
          <w:b/>
          <w:sz w:val="20"/>
          <w:szCs w:val="20"/>
        </w:rPr>
        <w:t xml:space="preserve"> 3.</w:t>
      </w:r>
      <w:proofErr w:type="gramEnd"/>
      <w:r w:rsidR="00E92554">
        <w:rPr>
          <w:rFonts w:ascii="Arial" w:hAnsi="Arial" w:cs="Arial"/>
          <w:sz w:val="20"/>
          <w:szCs w:val="20"/>
        </w:rPr>
        <w:t xml:space="preserve"> </w:t>
      </w:r>
      <w:bookmarkEnd w:id="0"/>
      <w:r w:rsidR="00E92554">
        <w:rPr>
          <w:rFonts w:ascii="Arial" w:hAnsi="Arial" w:cs="Arial"/>
          <w:sz w:val="20"/>
          <w:szCs w:val="20"/>
        </w:rPr>
        <w:t xml:space="preserve">Subgroup analyses by the type of stroke </w:t>
      </w:r>
    </w:p>
    <w:tbl>
      <w:tblPr>
        <w:tblW w:w="10779" w:type="dxa"/>
        <w:tblInd w:w="93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61"/>
        <w:gridCol w:w="1789"/>
        <w:gridCol w:w="1405"/>
        <w:gridCol w:w="1700"/>
        <w:gridCol w:w="1074"/>
        <w:gridCol w:w="1711"/>
        <w:gridCol w:w="939"/>
      </w:tblGrid>
      <w:tr w:rsidR="00E92554" w:rsidRPr="001360BA" w14:paraId="1CD89905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6D77DEF9" w14:textId="77777777" w:rsidR="00E92554" w:rsidRPr="0029011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AB1EAAC" w14:textId="77777777" w:rsidR="00E92554" w:rsidRPr="00512127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005B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68497D6" w14:textId="77777777" w:rsidR="00E9255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7C1ADEE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005B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1)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C3A5E59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64262D5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005B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2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BD671CC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2554" w:rsidRPr="001360BA" w14:paraId="3816BBA5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3C731CAC" w14:textId="77777777" w:rsidR="00E92554" w:rsidRPr="0029011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271FD3BE" w14:textId="77777777" w:rsidR="00E92554" w:rsidRPr="00512127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B0AF106" w14:textId="77777777" w:rsidR="00E9255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DCD3438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459154D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892CCFD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2CEF195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92554" w:rsidRPr="001360BA" w14:paraId="5F382A9B" w14:textId="77777777" w:rsidTr="001E78D1">
        <w:trPr>
          <w:trHeight w:val="315"/>
        </w:trPr>
        <w:tc>
          <w:tcPr>
            <w:tcW w:w="10779" w:type="dxa"/>
            <w:gridSpan w:val="7"/>
            <w:shd w:val="clear" w:color="auto" w:fill="auto"/>
            <w:noWrap/>
            <w:vAlign w:val="center"/>
          </w:tcPr>
          <w:p w14:paraId="5B296C9A" w14:textId="77777777" w:rsidR="00E92554" w:rsidRPr="001360BA" w:rsidRDefault="00E92554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mbria" w:hAnsi="Arial" w:cs="Arial"/>
                <w:shd w:val="clear" w:color="auto" w:fill="FFFFFF"/>
              </w:rPr>
              <w:t>Hemorrhagic stroke</w:t>
            </w:r>
          </w:p>
        </w:tc>
      </w:tr>
      <w:tr w:rsidR="00E92554" w:rsidRPr="001360BA" w14:paraId="1D7D839D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08C77446" w14:textId="77777777" w:rsidR="00E92554" w:rsidRPr="00987BAB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o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urinol use (Ref, </w:t>
            </w:r>
            <w:r w:rsidRPr="00F6432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6C44D7C" w14:textId="77777777" w:rsidR="00E92554" w:rsidRPr="0002168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216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80, 1.30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3DD86C2" w14:textId="77777777" w:rsidR="00E92554" w:rsidRPr="0002168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216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4878BDB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79, 1.29</w:t>
            </w:r>
            <w:r w:rsidRPr="000216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F0D200F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593AE9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D9D100C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92554" w:rsidRPr="001360BA" w14:paraId="11A33A34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732EDD0C" w14:textId="77777777" w:rsidR="00E92554" w:rsidRPr="00987BAB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o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urinol use duration 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7E30C58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5D76E5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8A6EA6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67A9E79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91E5EF4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D2D65B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2554" w:rsidRPr="001360BA" w14:paraId="17BB258E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3DFC9CE1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F1B423A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3C8606B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927CF4C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7487C2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2CF2946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06F451D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92554" w:rsidRPr="001360BA" w14:paraId="239A3D1D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019C7F06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- 180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ay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BC1B2C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 (0.66, 1.32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0F3DBC8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64326C1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9327C3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0D39DD0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65, 1.32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159F85F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E92554" w:rsidRPr="00B87F64" w14:paraId="434F973C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6F274AE3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81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ays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–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170DFFF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80, 1.4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24E2B7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BE5D79C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B8D46D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5E2ED9B" w14:textId="77777777" w:rsidR="00E92554" w:rsidRPr="008129E2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29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78, 1.43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DC25550" w14:textId="77777777" w:rsidR="00E92554" w:rsidRPr="008129E2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E92554" w:rsidRPr="00B87F64" w14:paraId="4CFCC8A1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5F69A2F9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2 year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29E23EA" w14:textId="77777777" w:rsidR="00E92554" w:rsidRPr="00BA652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652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66, 1.6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7D4B2B5" w14:textId="77777777" w:rsidR="00E92554" w:rsidRPr="00BA652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A652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5D89667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10EE6A8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3B36A9D" w14:textId="77777777" w:rsidR="00E92554" w:rsidRPr="008129E2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29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 (0.66, 1.64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50DC9A0" w14:textId="77777777" w:rsidR="00E92554" w:rsidRPr="008129E2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E92554" w:rsidRPr="00B87F64" w14:paraId="3FDC15A5" w14:textId="77777777" w:rsidTr="001E78D1">
        <w:trPr>
          <w:trHeight w:val="315"/>
        </w:trPr>
        <w:tc>
          <w:tcPr>
            <w:tcW w:w="10779" w:type="dxa"/>
            <w:gridSpan w:val="7"/>
            <w:shd w:val="clear" w:color="auto" w:fill="auto"/>
            <w:noWrap/>
            <w:vAlign w:val="center"/>
          </w:tcPr>
          <w:p w14:paraId="18A9A999" w14:textId="77777777" w:rsidR="00E92554" w:rsidRDefault="00E92554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Cambria" w:hAnsi="Arial" w:cs="Arial"/>
                <w:shd w:val="clear" w:color="auto" w:fill="FFFFFF"/>
              </w:rPr>
              <w:t>Ischemic stroke</w:t>
            </w:r>
          </w:p>
        </w:tc>
      </w:tr>
      <w:tr w:rsidR="00E92554" w:rsidRPr="00B87F64" w14:paraId="3C9F34B7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79372438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o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urinol use (Ref, </w:t>
            </w:r>
            <w:r w:rsidRPr="00F6432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3756AE9" w14:textId="77777777" w:rsidR="00E92554" w:rsidRPr="00512127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1 (0.83, 0.99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A933C24" w14:textId="77777777" w:rsidR="00E9255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D772690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9 (0.81, 0.98)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F0F5B5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B2F400A" w14:textId="77777777" w:rsidR="00E92554" w:rsidRPr="00B87F6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EB8A502" w14:textId="77777777" w:rsidR="00E9255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92554" w:rsidRPr="00B87F64" w14:paraId="0F8D1DF9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42B6150A" w14:textId="77777777" w:rsidR="00E92554" w:rsidRPr="0029011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o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urinol use duration 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E520230" w14:textId="77777777" w:rsidR="00E92554" w:rsidRPr="00512127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B2AD850" w14:textId="77777777" w:rsidR="00E9255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5B9259F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2AE4ECDA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B5F217E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B949E6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2554" w:rsidRPr="00B87F64" w14:paraId="2CF7FA50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33C3A36A" w14:textId="77777777" w:rsidR="00E92554" w:rsidRPr="0029011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360D7B2" w14:textId="77777777" w:rsidR="00E92554" w:rsidRPr="00512127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53FBEB9" w14:textId="77777777" w:rsidR="00E92554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984B12C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28DC96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473C417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8367A21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E92554" w:rsidRPr="00B87F64" w14:paraId="013F3ACA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404A9CFD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- 180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ay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9756C28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89, 1.16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8C2F0A0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9962FDF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1B760B1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305489C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88, 1.14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CBF482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92554" w:rsidRPr="00B87F64" w14:paraId="46CBA52B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71BF035D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81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ays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–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7F0F887" w14:textId="77777777" w:rsidR="00E92554" w:rsidRPr="00BA652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A652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8 (0.78, 0.99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7B2E16" w14:textId="77777777" w:rsidR="00E92554" w:rsidRPr="00BA652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AA3A9B4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3B24293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8B0C642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6 (0.76, 0.97</w:t>
            </w:r>
            <w:r w:rsidRPr="00BA652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0B2CF68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E92554" w:rsidRPr="00B87F64" w14:paraId="4BF2976B" w14:textId="77777777" w:rsidTr="001E78D1">
        <w:trPr>
          <w:trHeight w:val="315"/>
        </w:trPr>
        <w:tc>
          <w:tcPr>
            <w:tcW w:w="2161" w:type="dxa"/>
            <w:shd w:val="clear" w:color="auto" w:fill="auto"/>
            <w:noWrap/>
            <w:vAlign w:val="center"/>
          </w:tcPr>
          <w:p w14:paraId="0D8C3B0A" w14:textId="77777777" w:rsidR="00E92554" w:rsidRPr="00A9040D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2 year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7C1AEFF" w14:textId="77777777" w:rsidR="00E92554" w:rsidRPr="00BA652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A652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6 (0.62, 0.9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C63479A" w14:textId="77777777" w:rsidR="00E92554" w:rsidRPr="00BA6529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7BEA60D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7F52905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3339F07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7 (0.62, 0.95</w:t>
            </w:r>
            <w:r w:rsidRPr="00BA652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E688CE9" w14:textId="77777777" w:rsidR="00E92554" w:rsidRPr="001360BA" w:rsidRDefault="00E92554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34A7B65E" w14:textId="77777777" w:rsidR="00E92554" w:rsidRPr="008F3A4E" w:rsidRDefault="00E92554" w:rsidP="00E92554">
      <w:pPr>
        <w:rPr>
          <w:rFonts w:ascii="Arial" w:eastAsia="Cambria" w:hAnsi="Arial" w:cs="Arial"/>
          <w:shd w:val="clear" w:color="auto" w:fill="FFFFFF"/>
        </w:rPr>
      </w:pPr>
      <w:r>
        <w:rPr>
          <w:rFonts w:ascii="Arial" w:eastAsia="Cambria" w:hAnsi="Arial" w:cs="Arial"/>
          <w:shd w:val="clear" w:color="auto" w:fill="FFFFFF"/>
        </w:rPr>
        <w:t>Respective ICD-9-CM codes were as follows: Hemorrhagic stroke, 430.xx or 431.xx; Ischemic stroke, 433.</w:t>
      </w:r>
      <w:r w:rsidRPr="002D4881">
        <w:rPr>
          <w:rFonts w:ascii="Arial" w:eastAsia="Cambria" w:hAnsi="Arial" w:cs="Arial"/>
          <w:shd w:val="clear" w:color="auto" w:fill="FFFFFF"/>
        </w:rPr>
        <w:t>1</w:t>
      </w:r>
      <w:r>
        <w:rPr>
          <w:rFonts w:ascii="Arial" w:eastAsia="Cambria" w:hAnsi="Arial" w:cs="Arial"/>
          <w:shd w:val="clear" w:color="auto" w:fill="FFFFFF"/>
        </w:rPr>
        <w:t>x</w:t>
      </w:r>
      <w:r w:rsidRPr="002D4881">
        <w:rPr>
          <w:rFonts w:ascii="Arial" w:eastAsia="Cambria" w:hAnsi="Arial" w:cs="Arial"/>
          <w:shd w:val="clear" w:color="auto" w:fill="FFFFFF"/>
        </w:rPr>
        <w:t>, 436.xx</w:t>
      </w:r>
      <w:r>
        <w:rPr>
          <w:rFonts w:ascii="Arial" w:eastAsia="Cambria" w:hAnsi="Arial" w:cs="Arial"/>
          <w:shd w:val="clear" w:color="auto" w:fill="FFFFFF"/>
        </w:rPr>
        <w:t xml:space="preserve"> or</w:t>
      </w:r>
      <w:r w:rsidRPr="002D4881">
        <w:rPr>
          <w:rFonts w:ascii="Arial" w:eastAsia="Cambria" w:hAnsi="Arial" w:cs="Arial"/>
          <w:shd w:val="clear" w:color="auto" w:fill="FFFFFF"/>
        </w:rPr>
        <w:t xml:space="preserve"> 434.xx</w:t>
      </w:r>
      <w:r>
        <w:rPr>
          <w:rFonts w:ascii="Arial" w:eastAsia="Cambria" w:hAnsi="Arial" w:cs="Arial"/>
          <w:shd w:val="clear" w:color="auto" w:fill="FFFFFF"/>
        </w:rPr>
        <w:t xml:space="preserve"> except 434.x0 </w:t>
      </w:r>
    </w:p>
    <w:p w14:paraId="210C0D77" w14:textId="77777777" w:rsidR="00E92554" w:rsidRDefault="00E92554" w:rsidP="00E92554"/>
    <w:p w14:paraId="666D557C" w14:textId="77777777" w:rsidR="00E92554" w:rsidRDefault="00E92554" w:rsidP="00E92554"/>
    <w:p w14:paraId="0B756C4A" w14:textId="77777777" w:rsidR="008F29F8" w:rsidRDefault="008F29F8"/>
    <w:sectPr w:rsidR="008F29F8" w:rsidSect="0041630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554"/>
    <w:rsid w:val="004C2CF9"/>
    <w:rsid w:val="00636279"/>
    <w:rsid w:val="008F29F8"/>
    <w:rsid w:val="00E9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6A1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5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5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Company>UAB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</cp:revision>
  <dcterms:created xsi:type="dcterms:W3CDTF">2016-08-11T04:04:00Z</dcterms:created>
  <dcterms:modified xsi:type="dcterms:W3CDTF">2016-08-11T04:12:00Z</dcterms:modified>
</cp:coreProperties>
</file>